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C20FEE" w14:textId="6E181A29" w:rsidR="00765F5E" w:rsidRPr="00737C8E" w:rsidRDefault="00765F5E" w:rsidP="00765F5E">
      <w:pPr>
        <w:pStyle w:val="bt"/>
        <w:rPr>
          <w:rFonts w:cs="Calibri"/>
        </w:rPr>
      </w:pPr>
      <w:r w:rsidRPr="006A504E">
        <w:rPr>
          <w:rFonts w:cs="Calibri"/>
          <w:b/>
          <w:sz w:val="28"/>
          <w:szCs w:val="28"/>
        </w:rPr>
        <w:t xml:space="preserve">Table </w:t>
      </w:r>
      <w:r w:rsidR="0010400E">
        <w:rPr>
          <w:rFonts w:cs="Calibri"/>
          <w:b/>
          <w:sz w:val="28"/>
          <w:szCs w:val="28"/>
        </w:rPr>
        <w:t>S1</w:t>
      </w:r>
      <w:bookmarkStart w:id="0" w:name="_GoBack"/>
      <w:bookmarkEnd w:id="0"/>
    </w:p>
    <w:tbl>
      <w:tblPr>
        <w:tblW w:w="13065" w:type="dxa"/>
        <w:tblInd w:w="-8" w:type="dxa"/>
        <w:tblLayout w:type="fixed"/>
        <w:tblCellMar>
          <w:left w:w="10" w:type="dxa"/>
          <w:right w:w="10" w:type="dxa"/>
        </w:tblCellMar>
        <w:tblLook w:val="00A0" w:firstRow="1" w:lastRow="0" w:firstColumn="1" w:lastColumn="0" w:noHBand="0" w:noVBand="0"/>
      </w:tblPr>
      <w:tblGrid>
        <w:gridCol w:w="2608"/>
        <w:gridCol w:w="2552"/>
        <w:gridCol w:w="1078"/>
        <w:gridCol w:w="1077"/>
        <w:gridCol w:w="2704"/>
        <w:gridCol w:w="3046"/>
      </w:tblGrid>
      <w:tr w:rsidR="00765F5E" w:rsidRPr="00083ACA" w14:paraId="6DAABB44" w14:textId="77777777" w:rsidTr="00474D70">
        <w:trPr>
          <w:trHeight w:val="70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EA22B0" w14:textId="77777777" w:rsidR="00765F5E" w:rsidRPr="008D618A" w:rsidRDefault="00765F5E" w:rsidP="00474D70">
            <w:pPr>
              <w:pStyle w:val="Standard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b/>
                <w:sz w:val="20"/>
                <w:szCs w:val="20"/>
              </w:rPr>
              <w:t>Speci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1774D" w14:textId="77777777" w:rsidR="00765F5E" w:rsidRPr="008D618A" w:rsidRDefault="00765F5E" w:rsidP="00474D70">
            <w:pPr>
              <w:pStyle w:val="Standard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b/>
                <w:sz w:val="20"/>
                <w:szCs w:val="20"/>
              </w:rPr>
              <w:t>Common name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8ABC1C" w14:textId="77777777" w:rsidR="00765F5E" w:rsidRPr="008D618A" w:rsidRDefault="00765F5E" w:rsidP="00474D70">
            <w:pPr>
              <w:pStyle w:val="Standard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b/>
                <w:sz w:val="20"/>
                <w:szCs w:val="20"/>
              </w:rPr>
              <w:t>Paralogs</w:t>
            </w:r>
            <w:proofErr w:type="spellEnd"/>
          </w:p>
        </w:tc>
        <w:tc>
          <w:tcPr>
            <w:tcW w:w="378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F67BE" w14:textId="77777777" w:rsidR="00765F5E" w:rsidRPr="008D618A" w:rsidRDefault="00765F5E" w:rsidP="00474D70">
            <w:pPr>
              <w:pStyle w:val="Standard"/>
              <w:ind w:right="-675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b/>
                <w:sz w:val="20"/>
                <w:szCs w:val="20"/>
              </w:rPr>
              <w:t>Accession  number</w:t>
            </w:r>
            <w:proofErr w:type="gramEnd"/>
          </w:p>
        </w:tc>
        <w:tc>
          <w:tcPr>
            <w:tcW w:w="30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1BE19A" w14:textId="77777777" w:rsidR="00765F5E" w:rsidRPr="008D618A" w:rsidRDefault="00765F5E" w:rsidP="00474D70">
            <w:pPr>
              <w:pStyle w:val="Standard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b/>
                <w:sz w:val="20"/>
                <w:szCs w:val="20"/>
              </w:rPr>
              <w:t>Evidence</w:t>
            </w:r>
          </w:p>
        </w:tc>
      </w:tr>
      <w:tr w:rsidR="00765F5E" w:rsidRPr="00083ACA" w14:paraId="45C4D698" w14:textId="77777777" w:rsidTr="00474D70">
        <w:trPr>
          <w:trHeight w:val="70"/>
        </w:trPr>
        <w:tc>
          <w:tcPr>
            <w:tcW w:w="260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F163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cyrthosiphon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pisum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509CA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pea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 aphid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545E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684C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GenBank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XP_001943129</w:t>
            </w:r>
          </w:p>
        </w:tc>
        <w:tc>
          <w:tcPr>
            <w:tcW w:w="304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FCCE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 xml:space="preserve"> EST</w:t>
            </w:r>
          </w:p>
        </w:tc>
      </w:tr>
      <w:tr w:rsidR="00765F5E" w:rsidRPr="00083ACA" w14:paraId="6C2A9FF7" w14:textId="77777777" w:rsidTr="00474D70">
        <w:trPr>
          <w:trHeight w:val="70"/>
        </w:trPr>
        <w:tc>
          <w:tcPr>
            <w:tcW w:w="260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957C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nolis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255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9C0A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lizard</w:t>
            </w:r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1234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TP2A1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26B3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Ensembl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ENSACAP00000005618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85827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 xml:space="preserve">Ensemble </w:t>
            </w: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genebuild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prediction</w:t>
            </w:r>
          </w:p>
        </w:tc>
      </w:tr>
      <w:tr w:rsidR="00765F5E" w:rsidRPr="00083ACA" w14:paraId="40D98186" w14:textId="77777777" w:rsidTr="00474D70">
        <w:trPr>
          <w:trHeight w:val="70"/>
        </w:trPr>
        <w:tc>
          <w:tcPr>
            <w:tcW w:w="260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7B1BB" w14:textId="77777777" w:rsidR="00765F5E" w:rsidRPr="00083ACA" w:rsidRDefault="00765F5E" w:rsidP="00474D70"/>
        </w:tc>
        <w:tc>
          <w:tcPr>
            <w:tcW w:w="255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A1518" w14:textId="77777777" w:rsidR="00765F5E" w:rsidRPr="00083ACA" w:rsidRDefault="00765F5E" w:rsidP="00474D70"/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8227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TP2A2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F2D0A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Ensembl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hyperlink r:id="rId5" w:history="1">
              <w:r w:rsidRPr="008D618A">
                <w:rPr>
                  <w:rFonts w:ascii="Calibri" w:hAnsi="Calibri" w:cs="Calibri"/>
                  <w:color w:val="00000A"/>
                  <w:sz w:val="20"/>
                  <w:szCs w:val="20"/>
                </w:rPr>
                <w:t>ENSACAP00000015925</w:t>
              </w:r>
            </w:hyperlink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F8B2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 xml:space="preserve">Ensemble </w:t>
            </w: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genebuild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prediction</w:t>
            </w:r>
          </w:p>
        </w:tc>
      </w:tr>
      <w:tr w:rsidR="00765F5E" w:rsidRPr="00083ACA" w14:paraId="1F8DCA9C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ADA5A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Anopheles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gambiae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7A56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African malaria mosquito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06FA6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8255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Q7PPA5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D8C5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5F3CFD9B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296D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pis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mellifera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0A91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honey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bee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3B70A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1D2C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GenBankID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>: XP_393851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EE61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 xml:space="preserve">  EST</w:t>
            </w:r>
          </w:p>
        </w:tc>
      </w:tr>
      <w:tr w:rsidR="00765F5E" w:rsidRPr="00083ACA" w14:paraId="7F7E3067" w14:textId="77777777" w:rsidTr="00474D70">
        <w:trPr>
          <w:trHeight w:val="70"/>
        </w:trPr>
        <w:tc>
          <w:tcPr>
            <w:tcW w:w="260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9FE9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rabidopsis thaliana</w:t>
            </w:r>
          </w:p>
        </w:tc>
        <w:tc>
          <w:tcPr>
            <w:tcW w:w="255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80A0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mouse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>-ear cress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539A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iCs/>
                <w:sz w:val="20"/>
                <w:szCs w:val="20"/>
              </w:rPr>
              <w:t>ECA1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0D133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P92939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640B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Protein level</w:t>
            </w:r>
          </w:p>
        </w:tc>
      </w:tr>
      <w:tr w:rsidR="00765F5E" w:rsidRPr="00083ACA" w14:paraId="1ED1A4E0" w14:textId="77777777" w:rsidTr="00474D70">
        <w:trPr>
          <w:trHeight w:val="70"/>
        </w:trPr>
        <w:tc>
          <w:tcPr>
            <w:tcW w:w="260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3E3E5" w14:textId="77777777" w:rsidR="00765F5E" w:rsidRPr="00083ACA" w:rsidRDefault="00765F5E" w:rsidP="00474D70"/>
        </w:tc>
        <w:tc>
          <w:tcPr>
            <w:tcW w:w="255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A8110" w14:textId="77777777" w:rsidR="00765F5E" w:rsidRPr="00083ACA" w:rsidRDefault="00765F5E" w:rsidP="00474D70"/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6177C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iCs/>
                <w:sz w:val="20"/>
                <w:szCs w:val="20"/>
              </w:rPr>
              <w:t>ECA2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FAD4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O23087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6CC8A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6828AD9E" w14:textId="77777777" w:rsidTr="00474D70">
        <w:trPr>
          <w:trHeight w:val="70"/>
        </w:trPr>
        <w:tc>
          <w:tcPr>
            <w:tcW w:w="260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ED793" w14:textId="77777777" w:rsidR="00765F5E" w:rsidRPr="00083ACA" w:rsidRDefault="00765F5E" w:rsidP="00474D70"/>
        </w:tc>
        <w:tc>
          <w:tcPr>
            <w:tcW w:w="255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11711" w14:textId="77777777" w:rsidR="00765F5E" w:rsidRPr="00083ACA" w:rsidRDefault="00765F5E" w:rsidP="00474D70"/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EB9F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iCs/>
                <w:sz w:val="20"/>
                <w:szCs w:val="20"/>
              </w:rPr>
              <w:t>ECA3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1544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Q9SY55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B2B4A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3903DF04" w14:textId="77777777" w:rsidTr="00474D70">
        <w:trPr>
          <w:trHeight w:val="70"/>
        </w:trPr>
        <w:tc>
          <w:tcPr>
            <w:tcW w:w="260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96A46" w14:textId="77777777" w:rsidR="00765F5E" w:rsidRPr="00083ACA" w:rsidRDefault="00765F5E" w:rsidP="00474D70"/>
        </w:tc>
        <w:tc>
          <w:tcPr>
            <w:tcW w:w="255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F0481" w14:textId="77777777" w:rsidR="00765F5E" w:rsidRPr="00083ACA" w:rsidRDefault="00765F5E" w:rsidP="00474D70"/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C931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iCs/>
                <w:sz w:val="20"/>
                <w:szCs w:val="20"/>
              </w:rPr>
              <w:t>ECA4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4BFF5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Q9XES1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526F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54CC179E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F72C5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rtemia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franciscana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2D2F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brine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shrimp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55BE7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369A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P35316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A445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7CCBEADF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2DEB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spergillus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6F5E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fungi</w:t>
            </w:r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4C6E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F9543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A2RBD0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E032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2F8711C7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E68F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Babesia</w:t>
            </w:r>
            <w:proofErr w:type="spellEnd"/>
            <w:r w:rsidRPr="008D618A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CD02C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D618A">
              <w:rPr>
                <w:rFonts w:ascii="Calibri" w:hAnsi="Calibri" w:cs="Calibri"/>
                <w:color w:val="000000"/>
                <w:sz w:val="20"/>
                <w:szCs w:val="20"/>
              </w:rPr>
              <w:t>apicomplexan</w:t>
            </w:r>
            <w:proofErr w:type="spellEnd"/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B140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C4E0C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color w:val="000000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D: A7AUB0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B05B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618A">
              <w:rPr>
                <w:rFonts w:ascii="Calibri" w:hAnsi="Calibri" w:cs="Calibri"/>
                <w:color w:val="000000"/>
                <w:sz w:val="20"/>
                <w:szCs w:val="20"/>
              </w:rPr>
              <w:t>Inferred from homology</w:t>
            </w:r>
          </w:p>
        </w:tc>
      </w:tr>
      <w:tr w:rsidR="00765F5E" w:rsidRPr="00083ACA" w14:paraId="7B502C52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1C007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Bombyx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mori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0CA5A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domestic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silkworm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F9145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4F536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C7AQP4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FEDBC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0CA74C97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13CA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Brugia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malayi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FA34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nematode</w:t>
            </w:r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712B6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5B3F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A8PF97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71C5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550EA86A" w14:textId="77777777" w:rsidTr="00474D70">
        <w:trPr>
          <w:trHeight w:val="8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1F08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Caenorhabditis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briggsae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65E2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nematode</w:t>
            </w:r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73E4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D45D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A8XSD9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E3D3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419C857F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FD116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Caenorhabditis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50605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nematode</w:t>
            </w:r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4BD2A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9DBC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Q9XTG6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26F15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67EA290A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A1F3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Capitella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teleta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B94A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polychaete</w:t>
            </w:r>
            <w:proofErr w:type="spellEnd"/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worm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1F20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ED50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JGI Protein ID: 165811 *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F494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EST</w:t>
            </w:r>
          </w:p>
        </w:tc>
      </w:tr>
      <w:tr w:rsidR="00765F5E" w:rsidRPr="00083ACA" w14:paraId="0DC963AE" w14:textId="77777777" w:rsidTr="00474D70">
        <w:trPr>
          <w:trHeight w:val="70"/>
        </w:trPr>
        <w:tc>
          <w:tcPr>
            <w:tcW w:w="260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56115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Ciona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intestinalis</w:t>
            </w:r>
            <w:proofErr w:type="spellEnd"/>
          </w:p>
        </w:tc>
        <w:tc>
          <w:tcPr>
            <w:tcW w:w="255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A21D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sea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squirt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2272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5C7E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JGI Protein ID: 207981 *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2F1F6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EST</w:t>
            </w:r>
          </w:p>
        </w:tc>
      </w:tr>
      <w:tr w:rsidR="00765F5E" w:rsidRPr="00083ACA" w14:paraId="2C5141A3" w14:textId="77777777" w:rsidTr="00474D70">
        <w:trPr>
          <w:trHeight w:val="70"/>
        </w:trPr>
        <w:tc>
          <w:tcPr>
            <w:tcW w:w="260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1C0B0" w14:textId="77777777" w:rsidR="00765F5E" w:rsidRPr="00083ACA" w:rsidRDefault="00765F5E" w:rsidP="00474D70"/>
        </w:tc>
        <w:tc>
          <w:tcPr>
            <w:tcW w:w="255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9D570" w14:textId="77777777" w:rsidR="00765F5E" w:rsidRPr="00083ACA" w:rsidRDefault="00765F5E" w:rsidP="00474D70"/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DF7B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40F26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JGI Protein ID: 295594 *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61A7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EST</w:t>
            </w:r>
          </w:p>
        </w:tc>
      </w:tr>
      <w:tr w:rsidR="00765F5E" w:rsidRPr="00083ACA" w14:paraId="0D5A966B" w14:textId="77777777" w:rsidTr="00474D70">
        <w:trPr>
          <w:trHeight w:val="70"/>
        </w:trPr>
        <w:tc>
          <w:tcPr>
            <w:tcW w:w="260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FC2DC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Ciona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savignyi</w:t>
            </w:r>
            <w:proofErr w:type="spellEnd"/>
          </w:p>
        </w:tc>
        <w:tc>
          <w:tcPr>
            <w:tcW w:w="255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3580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sea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squirt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5B44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2D60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Q75UU1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A6FA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0DB6A9DD" w14:textId="77777777" w:rsidTr="00474D70">
        <w:trPr>
          <w:trHeight w:val="70"/>
        </w:trPr>
        <w:tc>
          <w:tcPr>
            <w:tcW w:w="260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93793" w14:textId="77777777" w:rsidR="00765F5E" w:rsidRPr="00083ACA" w:rsidRDefault="00765F5E" w:rsidP="00474D70"/>
        </w:tc>
        <w:tc>
          <w:tcPr>
            <w:tcW w:w="255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5DEC9" w14:textId="77777777" w:rsidR="00765F5E" w:rsidRPr="00083ACA" w:rsidRDefault="00765F5E" w:rsidP="00474D70"/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0C3CC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44FD6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Ensembl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hyperlink r:id="rId6" w:history="1">
              <w:r w:rsidRPr="008D618A">
                <w:rPr>
                  <w:rFonts w:ascii="Calibri" w:hAnsi="Calibri" w:cs="Calibri"/>
                  <w:color w:val="00000A"/>
                  <w:sz w:val="20"/>
                  <w:szCs w:val="20"/>
                </w:rPr>
                <w:t>ENSCSAVP00000016616</w:t>
              </w:r>
            </w:hyperlink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79FB5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EST</w:t>
            </w:r>
          </w:p>
        </w:tc>
      </w:tr>
      <w:tr w:rsidR="00765F5E" w:rsidRPr="00083ACA" w14:paraId="66C333A4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F453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bCs/>
                <w:i/>
                <w:sz w:val="20"/>
                <w:szCs w:val="20"/>
              </w:rPr>
              <w:t xml:space="preserve">Cryptococcus </w:t>
            </w:r>
            <w:proofErr w:type="spellStart"/>
            <w:r w:rsidRPr="008D618A">
              <w:rPr>
                <w:rFonts w:ascii="Calibri" w:hAnsi="Calibri" w:cs="Calibri"/>
                <w:bCs/>
                <w:i/>
                <w:sz w:val="20"/>
                <w:szCs w:val="20"/>
              </w:rPr>
              <w:t>neoformans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F6F8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yeast</w:t>
            </w:r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757E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31C8A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eastAsia="Times New Roman" w:hAnsi="Calibri" w:cs="Calibri"/>
                <w:sz w:val="20"/>
                <w:szCs w:val="20"/>
              </w:rPr>
              <w:t>Q5KCV6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AE58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67844600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11A1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Cryptosporidium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35D7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apicomplexan</w:t>
            </w:r>
            <w:proofErr w:type="spellEnd"/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682E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82FA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Q5CNZ6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A11A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7AC03161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E6476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Culex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0E36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mosquito</w:t>
            </w:r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FB1EA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9484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B0XEW6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5D52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5CF482F7" w14:textId="77777777" w:rsidTr="00474D70">
        <w:trPr>
          <w:trHeight w:val="70"/>
        </w:trPr>
        <w:tc>
          <w:tcPr>
            <w:tcW w:w="260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3571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Danio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rerio</w:t>
            </w:r>
            <w:proofErr w:type="spellEnd"/>
          </w:p>
          <w:p w14:paraId="5EA1DD8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255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D919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zebrafish</w:t>
            </w:r>
            <w:proofErr w:type="spellEnd"/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805A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TP2A1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CEA47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Q642Z0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468C7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4630A0CC" w14:textId="77777777" w:rsidTr="00474D70">
        <w:trPr>
          <w:trHeight w:val="70"/>
        </w:trPr>
        <w:tc>
          <w:tcPr>
            <w:tcW w:w="260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1347E" w14:textId="77777777" w:rsidR="00765F5E" w:rsidRPr="00083ACA" w:rsidRDefault="00765F5E" w:rsidP="00474D70"/>
        </w:tc>
        <w:tc>
          <w:tcPr>
            <w:tcW w:w="255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79BCA" w14:textId="77777777" w:rsidR="00765F5E" w:rsidRPr="00083ACA" w:rsidRDefault="00765F5E" w:rsidP="00474D70"/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0824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TP2A2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3AFB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Q7ZW18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9077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613267C3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584E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F167A3">
              <w:rPr>
                <w:rFonts w:ascii="Calibri" w:hAnsi="Calibri" w:cs="Calibri"/>
                <w:i/>
                <w:sz w:val="20"/>
                <w:szCs w:val="20"/>
              </w:rPr>
              <w:t>Daphnia pulex</w:t>
            </w:r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8871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water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flea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3F3F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25C4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JGI Protein ID: 219234 *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B4067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EST</w:t>
            </w:r>
          </w:p>
        </w:tc>
      </w:tr>
      <w:tr w:rsidR="00765F5E" w:rsidRPr="00083ACA" w14:paraId="37568AA6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39475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68789F">
              <w:rPr>
                <w:rFonts w:ascii="Calibri" w:hAnsi="Calibri" w:cs="Calibri"/>
                <w:i/>
                <w:sz w:val="20"/>
                <w:szCs w:val="20"/>
              </w:rPr>
              <w:t>Drosophila</w:t>
            </w:r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grimshawi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3269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fruit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fly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B6F4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7DDA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GH20185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EABE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7D4D9805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1DD3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68789F">
              <w:rPr>
                <w:rFonts w:ascii="Calibri" w:hAnsi="Calibri" w:cs="Calibri"/>
                <w:i/>
                <w:sz w:val="20"/>
                <w:szCs w:val="20"/>
              </w:rPr>
              <w:t>Drosophila</w:t>
            </w:r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melanogaster</w:t>
            </w:r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F874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fruit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fly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68166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ED32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P22700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31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Protein level</w:t>
            </w:r>
          </w:p>
        </w:tc>
      </w:tr>
      <w:tr w:rsidR="00765F5E" w:rsidRPr="00083ACA" w14:paraId="1C90C64C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DF9E5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68789F">
              <w:rPr>
                <w:rFonts w:ascii="Calibri" w:hAnsi="Calibri" w:cs="Calibri"/>
                <w:i/>
                <w:sz w:val="20"/>
                <w:szCs w:val="20"/>
              </w:rPr>
              <w:t>Drosophila</w:t>
            </w:r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pseudoobscura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8864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fruit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fly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3511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9D0C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Q292Q0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AD60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41913C35" w14:textId="77777777" w:rsidTr="00474D70">
        <w:trPr>
          <w:trHeight w:val="70"/>
        </w:trPr>
        <w:tc>
          <w:tcPr>
            <w:tcW w:w="260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4149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Gallus </w:t>
            </w:r>
            <w:proofErr w:type="spellStart"/>
            <w:proofErr w:type="gram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gallus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 </w:t>
            </w:r>
            <w:proofErr w:type="gramEnd"/>
          </w:p>
        </w:tc>
        <w:tc>
          <w:tcPr>
            <w:tcW w:w="255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6F3E6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chicken</w:t>
            </w:r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7689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TP2A1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43EE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P13585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CDEE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45785ADE" w14:textId="77777777" w:rsidTr="00474D70">
        <w:trPr>
          <w:trHeight w:val="70"/>
        </w:trPr>
        <w:tc>
          <w:tcPr>
            <w:tcW w:w="260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F9EBB" w14:textId="77777777" w:rsidR="00765F5E" w:rsidRPr="00083ACA" w:rsidRDefault="00765F5E" w:rsidP="00474D70"/>
        </w:tc>
        <w:tc>
          <w:tcPr>
            <w:tcW w:w="255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97834" w14:textId="77777777" w:rsidR="00765F5E" w:rsidRPr="00083ACA" w:rsidRDefault="00765F5E" w:rsidP="00474D70"/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5179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TP2A2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5E3C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Q03669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F2C6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3F5967F4" w14:textId="77777777" w:rsidTr="00474D70">
        <w:trPr>
          <w:trHeight w:val="70"/>
        </w:trPr>
        <w:tc>
          <w:tcPr>
            <w:tcW w:w="260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2C77F" w14:textId="77777777" w:rsidR="00765F5E" w:rsidRPr="00083ACA" w:rsidRDefault="00765F5E" w:rsidP="00474D70"/>
        </w:tc>
        <w:tc>
          <w:tcPr>
            <w:tcW w:w="255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C2C99" w14:textId="77777777" w:rsidR="00765F5E" w:rsidRPr="00083ACA" w:rsidRDefault="00765F5E" w:rsidP="00474D70"/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7E523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TP2A3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E5DB6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Q9YGL9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DDB7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25EB981C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5E1EA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Halocynthia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roretzi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8CBE3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tunicate</w:t>
            </w:r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2A34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F80B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Q8IAC0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A9C5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6027AC41" w14:textId="77777777" w:rsidTr="00474D70">
        <w:trPr>
          <w:trHeight w:val="70"/>
        </w:trPr>
        <w:tc>
          <w:tcPr>
            <w:tcW w:w="260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724F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Helobdella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robusta</w:t>
            </w:r>
            <w:proofErr w:type="spellEnd"/>
          </w:p>
        </w:tc>
        <w:tc>
          <w:tcPr>
            <w:tcW w:w="255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2EE4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leech</w:t>
            </w:r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CEB7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333B7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JGI Protein ID: 156619 *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3BF8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EST</w:t>
            </w:r>
          </w:p>
        </w:tc>
      </w:tr>
      <w:tr w:rsidR="00765F5E" w:rsidRPr="00083ACA" w14:paraId="0171530C" w14:textId="77777777" w:rsidTr="00474D70">
        <w:trPr>
          <w:trHeight w:val="70"/>
        </w:trPr>
        <w:tc>
          <w:tcPr>
            <w:tcW w:w="260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8305F" w14:textId="77777777" w:rsidR="00765F5E" w:rsidRPr="00083ACA" w:rsidRDefault="00765F5E" w:rsidP="00474D70"/>
        </w:tc>
        <w:tc>
          <w:tcPr>
            <w:tcW w:w="255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4A8E4" w14:textId="77777777" w:rsidR="00765F5E" w:rsidRPr="00083ACA" w:rsidRDefault="00765F5E" w:rsidP="00474D70"/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020B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52B36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JGI Protein ID: 106126 *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778C7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EST</w:t>
            </w:r>
          </w:p>
        </w:tc>
      </w:tr>
      <w:tr w:rsidR="00765F5E" w:rsidRPr="00083ACA" w14:paraId="0EBE7358" w14:textId="77777777" w:rsidTr="00474D70">
        <w:trPr>
          <w:trHeight w:val="70"/>
        </w:trPr>
        <w:tc>
          <w:tcPr>
            <w:tcW w:w="260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BA46F" w14:textId="77777777" w:rsidR="00765F5E" w:rsidRPr="00083ACA" w:rsidRDefault="00765F5E" w:rsidP="00474D70"/>
        </w:tc>
        <w:tc>
          <w:tcPr>
            <w:tcW w:w="255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0358E" w14:textId="77777777" w:rsidR="00765F5E" w:rsidRPr="00083ACA" w:rsidRDefault="00765F5E" w:rsidP="00474D70"/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357F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C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1536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JGI Protein ID: 185062 *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864C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EST</w:t>
            </w:r>
          </w:p>
        </w:tc>
      </w:tr>
      <w:tr w:rsidR="00765F5E" w:rsidRPr="00083ACA" w14:paraId="10F14958" w14:textId="77777777" w:rsidTr="00474D70">
        <w:trPr>
          <w:trHeight w:val="70"/>
        </w:trPr>
        <w:tc>
          <w:tcPr>
            <w:tcW w:w="260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BBD07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Homo </w:t>
            </w:r>
            <w:proofErr w:type="gram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sapiens  </w:t>
            </w:r>
            <w:proofErr w:type="gramEnd"/>
          </w:p>
        </w:tc>
        <w:tc>
          <w:tcPr>
            <w:tcW w:w="255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F8903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81F4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TP2A1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4521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O14983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EF74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Protein level</w:t>
            </w:r>
          </w:p>
        </w:tc>
      </w:tr>
      <w:tr w:rsidR="00765F5E" w:rsidRPr="00083ACA" w14:paraId="0CA29283" w14:textId="77777777" w:rsidTr="00474D70">
        <w:trPr>
          <w:trHeight w:val="70"/>
        </w:trPr>
        <w:tc>
          <w:tcPr>
            <w:tcW w:w="260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773B0" w14:textId="77777777" w:rsidR="00765F5E" w:rsidRPr="00083ACA" w:rsidRDefault="00765F5E" w:rsidP="00474D70"/>
        </w:tc>
        <w:tc>
          <w:tcPr>
            <w:tcW w:w="255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DDBB0" w14:textId="77777777" w:rsidR="00765F5E" w:rsidRPr="00083ACA" w:rsidRDefault="00765F5E" w:rsidP="00474D70"/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1C3F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TP2A2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8543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P16615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4A31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Protein level</w:t>
            </w:r>
          </w:p>
        </w:tc>
      </w:tr>
      <w:tr w:rsidR="00765F5E" w:rsidRPr="00083ACA" w14:paraId="0FAD676C" w14:textId="77777777" w:rsidTr="00474D70">
        <w:trPr>
          <w:trHeight w:val="70"/>
        </w:trPr>
        <w:tc>
          <w:tcPr>
            <w:tcW w:w="260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B728C" w14:textId="77777777" w:rsidR="00765F5E" w:rsidRPr="00083ACA" w:rsidRDefault="00765F5E" w:rsidP="00474D70"/>
        </w:tc>
        <w:tc>
          <w:tcPr>
            <w:tcW w:w="255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63F3A" w14:textId="77777777" w:rsidR="00765F5E" w:rsidRPr="00083ACA" w:rsidRDefault="00765F5E" w:rsidP="00474D70"/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449C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TP2A3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FD3A6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Q93084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77E85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Protein level</w:t>
            </w:r>
          </w:p>
        </w:tc>
      </w:tr>
      <w:tr w:rsidR="00765F5E" w:rsidRPr="00083ACA" w14:paraId="61265A5F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5491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bCs/>
                <w:i/>
                <w:sz w:val="20"/>
                <w:szCs w:val="20"/>
              </w:rPr>
              <w:t>Laccaria</w:t>
            </w:r>
            <w:proofErr w:type="spellEnd"/>
            <w:r w:rsidRPr="008D618A">
              <w:rPr>
                <w:rFonts w:ascii="Calibri" w:hAnsi="Calibri" w:cs="Calibri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bCs/>
                <w:i/>
                <w:sz w:val="20"/>
                <w:szCs w:val="20"/>
              </w:rPr>
              <w:t>bicolor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0D8C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Mushroom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A498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48395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sz w:val="20"/>
                <w:szCs w:val="20"/>
                <w:lang w:eastAsia="en-CA"/>
              </w:rPr>
              <w:t>B0D3J7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8D167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39FFBF24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5D55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Lottia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gigantea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53FF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owl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limpet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4DCA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0A86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JGI Protein ID: 181748 *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AA103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EST</w:t>
            </w:r>
          </w:p>
        </w:tc>
      </w:tr>
      <w:tr w:rsidR="00765F5E" w:rsidRPr="00083ACA" w14:paraId="7ED90A3E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493C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Lumbricus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rubellus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53E7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humus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earthworm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B000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DC6D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D0EXD4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30BD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406DB25A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AEB0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Makaira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6503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Blue marlin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0396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7F69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P70083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B0F1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102129F1" w14:textId="77777777" w:rsidTr="00474D70">
        <w:trPr>
          <w:trHeight w:val="70"/>
        </w:trPr>
        <w:tc>
          <w:tcPr>
            <w:tcW w:w="260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002D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Molgula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tectiformis</w:t>
            </w:r>
            <w:proofErr w:type="spellEnd"/>
          </w:p>
        </w:tc>
        <w:tc>
          <w:tcPr>
            <w:tcW w:w="255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A756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unicate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7F00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0FC9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B5MGP1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5F1FC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14FFEEC5" w14:textId="77777777" w:rsidTr="00474D70">
        <w:trPr>
          <w:trHeight w:val="70"/>
        </w:trPr>
        <w:tc>
          <w:tcPr>
            <w:tcW w:w="260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2AA69" w14:textId="77777777" w:rsidR="00765F5E" w:rsidRPr="00083ACA" w:rsidRDefault="00765F5E" w:rsidP="00474D70"/>
        </w:tc>
        <w:tc>
          <w:tcPr>
            <w:tcW w:w="255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07042" w14:textId="77777777" w:rsidR="00765F5E" w:rsidRPr="00083ACA" w:rsidRDefault="00765F5E" w:rsidP="00474D70"/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F865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0B275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B5MGP3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B14F5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240206C9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7C765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Monosiga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brevicollis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940A3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choanoflagellate</w:t>
            </w:r>
            <w:proofErr w:type="spellEnd"/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189FA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710B6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JGI Protein ID: 7291 *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90E9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EST</w:t>
            </w:r>
          </w:p>
        </w:tc>
      </w:tr>
      <w:tr w:rsidR="00765F5E" w:rsidRPr="00083ACA" w14:paraId="35100D42" w14:textId="77777777" w:rsidTr="00474D70">
        <w:trPr>
          <w:trHeight w:val="70"/>
        </w:trPr>
        <w:tc>
          <w:tcPr>
            <w:tcW w:w="260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B028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Mus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musculus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 </w:t>
            </w:r>
            <w:proofErr w:type="gramEnd"/>
          </w:p>
        </w:tc>
        <w:tc>
          <w:tcPr>
            <w:tcW w:w="255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C765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mouse</w:t>
            </w:r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3DEB7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TP2A1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3CB6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Q8R429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FF03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4B5B82BF" w14:textId="77777777" w:rsidTr="00474D70">
        <w:trPr>
          <w:trHeight w:val="70"/>
        </w:trPr>
        <w:tc>
          <w:tcPr>
            <w:tcW w:w="260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96030" w14:textId="77777777" w:rsidR="00765F5E" w:rsidRPr="00083ACA" w:rsidRDefault="00765F5E" w:rsidP="00474D70"/>
        </w:tc>
        <w:tc>
          <w:tcPr>
            <w:tcW w:w="255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BE8A8" w14:textId="77777777" w:rsidR="00765F5E" w:rsidRPr="00083ACA" w:rsidRDefault="00765F5E" w:rsidP="00474D70"/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938F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TP2A2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C387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O55143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E54E5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Protein level</w:t>
            </w:r>
          </w:p>
        </w:tc>
      </w:tr>
      <w:tr w:rsidR="00765F5E" w:rsidRPr="00083ACA" w14:paraId="303E04BE" w14:textId="77777777" w:rsidTr="00474D70">
        <w:trPr>
          <w:trHeight w:val="70"/>
        </w:trPr>
        <w:tc>
          <w:tcPr>
            <w:tcW w:w="260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3C403" w14:textId="77777777" w:rsidR="00765F5E" w:rsidRPr="00083ACA" w:rsidRDefault="00765F5E" w:rsidP="00474D70"/>
        </w:tc>
        <w:tc>
          <w:tcPr>
            <w:tcW w:w="255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36CC6" w14:textId="77777777" w:rsidR="00765F5E" w:rsidRPr="00083ACA" w:rsidRDefault="00765F5E" w:rsidP="00474D70"/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0BEE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TP2A3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93927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Q64518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269B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00C08FE1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8CB8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Nasonia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415F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jewel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wasp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A7E9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8327C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GenBank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XP_001603571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5BD0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EST</w:t>
            </w:r>
          </w:p>
        </w:tc>
      </w:tr>
      <w:tr w:rsidR="00765F5E" w:rsidRPr="00083ACA" w14:paraId="630A9C3F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C6D5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Nematostella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vectensis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BDB87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sea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anemone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1BA8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CFFB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JGI Protein ID: 160437 *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AFE4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EST</w:t>
            </w:r>
          </w:p>
        </w:tc>
      </w:tr>
      <w:tr w:rsidR="00765F5E" w:rsidRPr="00083ACA" w14:paraId="75408157" w14:textId="77777777" w:rsidTr="00474D70">
        <w:trPr>
          <w:trHeight w:val="70"/>
        </w:trPr>
        <w:tc>
          <w:tcPr>
            <w:tcW w:w="260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919A5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Oryza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sativa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japonica</w:t>
            </w:r>
          </w:p>
        </w:tc>
        <w:tc>
          <w:tcPr>
            <w:tcW w:w="255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992FA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rice</w:t>
            </w:r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857F5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ECA3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35BB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Q10DF1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29CA6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1D2DE71C" w14:textId="77777777" w:rsidTr="00474D70">
        <w:trPr>
          <w:trHeight w:val="70"/>
        </w:trPr>
        <w:tc>
          <w:tcPr>
            <w:tcW w:w="260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EDC5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255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6F70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08F9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ECA4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10325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Q8H8W1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28F3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176C7CDC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7EFB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Panulirus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rgus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52C4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Caribbean spiny lobster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195D6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E02F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Q49LV5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5925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13A88003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EC88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Paramecium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tetraurelia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0D81C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F92EC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43F06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Q9N9D8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2BA7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16F6C7BB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3B4A7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Pinctada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fucata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6420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pearl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oyster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0252A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EAA8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B2KKR1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1CB7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15B55765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9195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Placopecten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magellanicus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D14B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sea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scallop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1681C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3BEA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O77070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60D9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08BB37D3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66DD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Plasmodium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berghei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1D5F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Style w:val="st"/>
                <w:rFonts w:ascii="Calibri" w:hAnsi="Calibri" w:cs="Calibri"/>
                <w:sz w:val="20"/>
                <w:szCs w:val="20"/>
              </w:rPr>
              <w:t>parasitic</w:t>
            </w:r>
            <w:proofErr w:type="gramEnd"/>
            <w:r w:rsidRPr="008D618A">
              <w:rPr>
                <w:rStyle w:val="st"/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Style w:val="st"/>
                <w:rFonts w:ascii="Calibri" w:hAnsi="Calibri" w:cs="Calibri"/>
                <w:sz w:val="20"/>
                <w:szCs w:val="20"/>
              </w:rPr>
              <w:t>protist</w:t>
            </w:r>
            <w:proofErr w:type="spell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AF373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A409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Q4Z579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CDB7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504D7B46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94ED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Plasmodium falciparum</w:t>
            </w:r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2D9B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parasitic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protist</w:t>
            </w:r>
            <w:proofErr w:type="spell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5FC4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BB9E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Q5R2K7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7E73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657A813B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F0DE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Plasmodium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yoelii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5898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parasitic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protist</w:t>
            </w:r>
            <w:proofErr w:type="spell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A9AE6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537B5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Q27764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6DF8A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4488567C" w14:textId="77777777" w:rsidTr="00474D70">
        <w:trPr>
          <w:trHeight w:val="70"/>
        </w:trPr>
        <w:tc>
          <w:tcPr>
            <w:tcW w:w="260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C94F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Populus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255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AB99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poplar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tree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EC01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ECA1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C950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B9HPP7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D7FB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0D1C9A94" w14:textId="77777777" w:rsidTr="00474D70">
        <w:trPr>
          <w:trHeight w:val="89"/>
        </w:trPr>
        <w:tc>
          <w:tcPr>
            <w:tcW w:w="260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A9AD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255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2914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D327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ECA2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5732A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B9I912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0092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1482C284" w14:textId="77777777" w:rsidTr="00474D70">
        <w:trPr>
          <w:trHeight w:val="70"/>
        </w:trPr>
        <w:tc>
          <w:tcPr>
            <w:tcW w:w="260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2DF15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255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4EEC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88947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ECA3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74BE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B9IBQ1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8827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68C1FB70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CF1E7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Porcellio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scaber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934B6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woodlouse</w:t>
            </w:r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80575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61D17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Q8I897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6CF0C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215D5539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7F01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Procambarus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clarkii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2C4F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red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swamp crayfish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A7E6A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05DB6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O17315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7C13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7F781F88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B333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Rana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clamitans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79D3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green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frog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72C95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TP2A1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635A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Q9DDB9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54C9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0F0871DC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EAD13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Ricinus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communis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297B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castor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oil plant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3B50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ECA3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3B98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B9R6Y5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286C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395B96E6" w14:textId="77777777" w:rsidTr="00474D70">
        <w:trPr>
          <w:trHeight w:val="70"/>
        </w:trPr>
        <w:tc>
          <w:tcPr>
            <w:tcW w:w="260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4ACE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Schistosoma </w:t>
            </w:r>
            <w:proofErr w:type="spellStart"/>
            <w:proofErr w:type="gram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mansoni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 </w:t>
            </w:r>
            <w:proofErr w:type="gramEnd"/>
          </w:p>
        </w:tc>
        <w:tc>
          <w:tcPr>
            <w:tcW w:w="255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B268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blood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fluke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159B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iCs/>
                <w:sz w:val="20"/>
                <w:szCs w:val="20"/>
              </w:rPr>
              <w:t>SMA1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A969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Q27779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F2C8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38FF32BB" w14:textId="77777777" w:rsidTr="00474D70">
        <w:trPr>
          <w:trHeight w:val="70"/>
        </w:trPr>
        <w:tc>
          <w:tcPr>
            <w:tcW w:w="260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8D252" w14:textId="77777777" w:rsidR="00765F5E" w:rsidRPr="00083ACA" w:rsidRDefault="00765F5E" w:rsidP="00474D70"/>
        </w:tc>
        <w:tc>
          <w:tcPr>
            <w:tcW w:w="255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94253" w14:textId="77777777" w:rsidR="00765F5E" w:rsidRPr="00083ACA" w:rsidRDefault="00765F5E" w:rsidP="00474D70"/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215E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iCs/>
                <w:sz w:val="20"/>
                <w:szCs w:val="20"/>
              </w:rPr>
              <w:t>SMA2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F687C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O96527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812A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76D15766" w14:textId="77777777" w:rsidTr="00474D70">
        <w:trPr>
          <w:trHeight w:val="525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A0906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Strongylocentrotus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purpuratus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903E6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purple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sea urchin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7446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8FA7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Q308S5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C980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772B8C98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2E4D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Tetrahymena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thermophila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288B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Style w:val="st"/>
                <w:rFonts w:ascii="Calibri" w:hAnsi="Calibri" w:cs="Calibri"/>
                <w:sz w:val="20"/>
                <w:szCs w:val="20"/>
              </w:rPr>
              <w:t>ciliate</w:t>
            </w:r>
            <w:proofErr w:type="gramEnd"/>
            <w:r w:rsidRPr="008D618A">
              <w:rPr>
                <w:rStyle w:val="st"/>
                <w:rFonts w:ascii="Calibri" w:hAnsi="Calibri" w:cs="Calibri"/>
                <w:sz w:val="20"/>
                <w:szCs w:val="20"/>
              </w:rPr>
              <w:t xml:space="preserve"> protozoa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2ADB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E2C6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Q22BT1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A41D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3123D282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DA0B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Toxoplasma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gondii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BBCA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apicomplexan</w:t>
            </w:r>
            <w:proofErr w:type="spellEnd"/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0947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CEF7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Q5IH90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AF487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485717F0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F9B9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Tribolium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castaneum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1E6C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red</w:t>
            </w:r>
            <w:proofErr w:type="gram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flour beetle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FF74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D35A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GenBank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XP_966783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12F7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EST</w:t>
            </w:r>
          </w:p>
        </w:tc>
      </w:tr>
      <w:tr w:rsidR="00765F5E" w:rsidRPr="00083ACA" w14:paraId="3CC5A0CB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E2A0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Trichoplax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dhaerens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E3DB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placozoan</w:t>
            </w:r>
            <w:proofErr w:type="spellEnd"/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21E53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21A6A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B3S4L8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C1A3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1F34C8EF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6612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Uncinocarpus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reesii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A64C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  <w:shd w:val="clear" w:color="auto" w:fill="FFFF99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fungi</w:t>
            </w:r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9A61A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  <w:shd w:val="clear" w:color="auto" w:fill="FFFF99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5EB9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  <w:shd w:val="clear" w:color="auto" w:fill="FFFF99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C4JXS5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AF563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5ABF5E19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D36D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Ustilago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maydis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EA56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fungi</w:t>
            </w:r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C80E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A6DB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Q7Z8J8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F1396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5C790E86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9C19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Vitis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5B0C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grape</w:t>
            </w:r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A946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ECA2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B5D4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F6I6G6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53E6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719837D4" w14:textId="77777777" w:rsidTr="00474D70">
        <w:trPr>
          <w:trHeight w:val="70"/>
        </w:trPr>
        <w:tc>
          <w:tcPr>
            <w:tcW w:w="260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F219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Xenopus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laevis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 </w:t>
            </w:r>
            <w:proofErr w:type="gramEnd"/>
          </w:p>
        </w:tc>
        <w:tc>
          <w:tcPr>
            <w:tcW w:w="255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881C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African clawed frog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8C7E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TP2A1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8C8D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Q7ZXY6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EED7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368B703F" w14:textId="77777777" w:rsidTr="00474D70">
        <w:trPr>
          <w:trHeight w:val="70"/>
        </w:trPr>
        <w:tc>
          <w:tcPr>
            <w:tcW w:w="260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2C529" w14:textId="77777777" w:rsidR="00765F5E" w:rsidRPr="00083ACA" w:rsidRDefault="00765F5E" w:rsidP="00474D70"/>
        </w:tc>
        <w:tc>
          <w:tcPr>
            <w:tcW w:w="255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2AD8E" w14:textId="77777777" w:rsidR="00765F5E" w:rsidRPr="00083ACA" w:rsidRDefault="00765F5E" w:rsidP="00474D70"/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8FD92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TP2A2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4B3D7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A2RV57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404D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655FDFDD" w14:textId="77777777" w:rsidTr="00474D70">
        <w:trPr>
          <w:trHeight w:val="70"/>
        </w:trPr>
        <w:tc>
          <w:tcPr>
            <w:tcW w:w="260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DF230" w14:textId="77777777" w:rsidR="00765F5E" w:rsidRPr="00083ACA" w:rsidRDefault="00765F5E" w:rsidP="00474D70"/>
        </w:tc>
        <w:tc>
          <w:tcPr>
            <w:tcW w:w="255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0D1FD" w14:textId="77777777" w:rsidR="00765F5E" w:rsidRPr="00083ACA" w:rsidRDefault="00765F5E" w:rsidP="00474D70"/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4936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TP2A3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6BA1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Q0V9S4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EEE7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69D5BF2D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C12C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A236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E0E73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D234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00C6C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98811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65F5E" w:rsidRPr="00083ACA" w14:paraId="1AED90F6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41AB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b/>
                <w:sz w:val="20"/>
                <w:szCs w:val="20"/>
              </w:rPr>
              <w:t>Outgroups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25BAA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35987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E88E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6DF3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EC80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65F5E" w:rsidRPr="00083ACA" w14:paraId="4240E4D9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EF8F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Homo sapiens</w:t>
            </w:r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2267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BBF44" w14:textId="77777777" w:rsidR="00765F5E" w:rsidRPr="00765F5E" w:rsidRDefault="00765F5E" w:rsidP="00474D70">
            <w:pPr>
              <w:pStyle w:val="Standard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765F5E">
              <w:rPr>
                <w:rStyle w:val="Strong"/>
                <w:rFonts w:ascii="Calibri" w:hAnsi="Calibri" w:cs="Calibri"/>
                <w:b w:val="0"/>
                <w:i/>
                <w:color w:val="000000"/>
                <w:sz w:val="20"/>
                <w:szCs w:val="20"/>
                <w:shd w:val="clear" w:color="auto" w:fill="FFFFFF"/>
              </w:rPr>
              <w:t>ATP2B1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5411C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</w:t>
            </w:r>
            <w:r w:rsidRPr="008D618A">
              <w:rPr>
                <w:rFonts w:ascii="Calibri" w:hAnsi="Calibri" w:cs="Calibri"/>
                <w:bCs/>
                <w:sz w:val="20"/>
                <w:szCs w:val="20"/>
              </w:rPr>
              <w:t>P20020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FABDC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Protein level</w:t>
            </w:r>
          </w:p>
        </w:tc>
      </w:tr>
      <w:tr w:rsidR="00765F5E" w:rsidRPr="00083ACA" w14:paraId="6F34A2CD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82F13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Homo sapiens</w:t>
            </w:r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2C85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D772B" w14:textId="77777777" w:rsidR="00765F5E" w:rsidRPr="00765F5E" w:rsidRDefault="00765F5E" w:rsidP="00474D70">
            <w:pPr>
              <w:pStyle w:val="Standard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765F5E">
              <w:rPr>
                <w:rStyle w:val="Strong"/>
                <w:rFonts w:ascii="Calibri" w:hAnsi="Calibri" w:cs="Calibri"/>
                <w:b w:val="0"/>
                <w:i/>
                <w:color w:val="000000"/>
                <w:sz w:val="20"/>
                <w:szCs w:val="20"/>
                <w:shd w:val="clear" w:color="auto" w:fill="FFFFFF"/>
              </w:rPr>
              <w:t>ATP2C1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18F3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P98194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07F69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Protein level</w:t>
            </w:r>
          </w:p>
        </w:tc>
      </w:tr>
      <w:tr w:rsidR="00765F5E" w:rsidRPr="00083ACA" w14:paraId="082E9607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6938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Homo sapiens</w:t>
            </w:r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5674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6BC3F" w14:textId="77777777" w:rsidR="00765F5E" w:rsidRPr="00765F5E" w:rsidRDefault="00765F5E" w:rsidP="00474D70">
            <w:pPr>
              <w:pStyle w:val="Standard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765F5E">
              <w:rPr>
                <w:rStyle w:val="Strong"/>
                <w:rFonts w:ascii="Calibri" w:hAnsi="Calibri" w:cs="Calibri"/>
                <w:b w:val="0"/>
                <w:i/>
                <w:color w:val="000000"/>
                <w:sz w:val="20"/>
                <w:szCs w:val="20"/>
                <w:shd w:val="clear" w:color="auto" w:fill="FFFFFF"/>
              </w:rPr>
              <w:t>ATP2C2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086F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O75185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795E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Protein level</w:t>
            </w:r>
          </w:p>
        </w:tc>
      </w:tr>
      <w:tr w:rsidR="00765F5E" w:rsidRPr="00083ACA" w14:paraId="01C4A5DD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E30DE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Homo sapiens</w:t>
            </w:r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59E3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2581A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Style w:val="apple-style-span"/>
                <w:rFonts w:ascii="Calibri" w:hAnsi="Calibri" w:cs="Calibri"/>
                <w:bCs/>
                <w:i/>
                <w:color w:val="000000"/>
                <w:sz w:val="20"/>
                <w:szCs w:val="20"/>
                <w:shd w:val="clear" w:color="auto" w:fill="FFFFFF"/>
              </w:rPr>
              <w:t>ATP1A1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AADE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P05023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EED5C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Protein level</w:t>
            </w:r>
          </w:p>
        </w:tc>
      </w:tr>
      <w:tr w:rsidR="00765F5E" w:rsidRPr="00083ACA" w14:paraId="08A954F4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BAEA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Homo sapiens</w:t>
            </w:r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9272C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0AB5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Style w:val="apple-style-span"/>
                <w:rFonts w:ascii="Calibri" w:hAnsi="Calibri" w:cs="Calibri"/>
                <w:bCs/>
                <w:i/>
                <w:color w:val="000000"/>
                <w:sz w:val="20"/>
                <w:szCs w:val="20"/>
                <w:shd w:val="clear" w:color="auto" w:fill="FFFFFF"/>
              </w:rPr>
              <w:t>ATP4A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AC34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P20648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3943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Transcript level</w:t>
            </w:r>
          </w:p>
        </w:tc>
      </w:tr>
      <w:tr w:rsidR="00765F5E" w:rsidRPr="00083ACA" w14:paraId="293709BC" w14:textId="77777777" w:rsidTr="00474D70">
        <w:trPr>
          <w:trHeight w:val="70"/>
        </w:trPr>
        <w:tc>
          <w:tcPr>
            <w:tcW w:w="26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CC1BF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Ustilago</w:t>
            </w:r>
            <w:proofErr w:type="spellEnd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maydis</w:t>
            </w:r>
            <w:proofErr w:type="spellEnd"/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1A390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fungi</w:t>
            </w:r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CA9BA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ACU1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7F2F4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Q703G5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03ED3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Inferred from homology</w:t>
            </w:r>
          </w:p>
        </w:tc>
      </w:tr>
      <w:tr w:rsidR="00765F5E" w:rsidRPr="00083ACA" w14:paraId="713915FE" w14:textId="77777777" w:rsidTr="00474D70">
        <w:trPr>
          <w:trHeight w:val="70"/>
        </w:trPr>
        <w:tc>
          <w:tcPr>
            <w:tcW w:w="260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D3D0D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 xml:space="preserve">Saccharomyces </w:t>
            </w:r>
            <w:proofErr w:type="spellStart"/>
            <w:r w:rsidRPr="008D618A">
              <w:rPr>
                <w:rFonts w:ascii="Calibri" w:hAnsi="Calibri" w:cs="Calibri"/>
                <w:i/>
                <w:sz w:val="20"/>
                <w:szCs w:val="20"/>
              </w:rPr>
              <w:t>cerevisiae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BE7B3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8D618A">
              <w:rPr>
                <w:rFonts w:ascii="Calibri" w:hAnsi="Calibri" w:cs="Calibri"/>
                <w:sz w:val="20"/>
                <w:szCs w:val="20"/>
              </w:rPr>
              <w:t>fungi</w:t>
            </w:r>
            <w:proofErr w:type="gramEnd"/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49EE8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i/>
                <w:sz w:val="20"/>
                <w:szCs w:val="20"/>
              </w:rPr>
            </w:pPr>
            <w:r w:rsidRPr="008D618A">
              <w:rPr>
                <w:rFonts w:ascii="Calibri" w:hAnsi="Calibri" w:cs="Calibri"/>
                <w:i/>
                <w:sz w:val="20"/>
                <w:szCs w:val="20"/>
              </w:rPr>
              <w:t>ENA1</w:t>
            </w:r>
          </w:p>
        </w:tc>
        <w:tc>
          <w:tcPr>
            <w:tcW w:w="378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1252B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D618A">
              <w:rPr>
                <w:rFonts w:ascii="Calibri" w:hAnsi="Calibri" w:cs="Calibri"/>
                <w:sz w:val="20"/>
                <w:szCs w:val="20"/>
              </w:rPr>
              <w:t>Uniprot</w:t>
            </w:r>
            <w:proofErr w:type="spellEnd"/>
            <w:r w:rsidRPr="008D618A">
              <w:rPr>
                <w:rFonts w:ascii="Calibri" w:hAnsi="Calibri" w:cs="Calibri"/>
                <w:sz w:val="20"/>
                <w:szCs w:val="20"/>
              </w:rPr>
              <w:t xml:space="preserve"> ID: P13587</w:t>
            </w:r>
          </w:p>
        </w:tc>
        <w:tc>
          <w:tcPr>
            <w:tcW w:w="30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B91E7" w14:textId="77777777" w:rsidR="00765F5E" w:rsidRPr="008D618A" w:rsidRDefault="00765F5E" w:rsidP="00474D70">
            <w:pPr>
              <w:pStyle w:val="Standard"/>
              <w:rPr>
                <w:rFonts w:ascii="Calibri" w:hAnsi="Calibri" w:cs="Calibri"/>
                <w:sz w:val="20"/>
                <w:szCs w:val="20"/>
              </w:rPr>
            </w:pPr>
            <w:r w:rsidRPr="008D618A">
              <w:rPr>
                <w:rFonts w:ascii="Calibri" w:hAnsi="Calibri" w:cs="Calibri"/>
                <w:sz w:val="20"/>
                <w:szCs w:val="20"/>
              </w:rPr>
              <w:t>Protein level</w:t>
            </w:r>
          </w:p>
        </w:tc>
      </w:tr>
    </w:tbl>
    <w:p w14:paraId="360DB1A0" w14:textId="77777777" w:rsidR="00765F5E" w:rsidRPr="008D618A" w:rsidRDefault="00765F5E" w:rsidP="00765F5E">
      <w:pPr>
        <w:sectPr w:rsidR="00765F5E" w:rsidRPr="008D618A" w:rsidSect="00F413CF">
          <w:pgSz w:w="15840" w:h="12240" w:orient="landscape" w:code="1"/>
          <w:pgMar w:top="2160" w:right="1440" w:bottom="1440" w:left="1440" w:header="720" w:footer="720" w:gutter="0"/>
          <w:cols w:space="737"/>
          <w:titlePg/>
        </w:sectPr>
      </w:pPr>
      <w:r w:rsidRPr="008D618A">
        <w:t>* All JGI Protein ID sequences were taken from their respectiv</w:t>
      </w:r>
      <w:r w:rsidR="00720796">
        <w:t>e genome portal of the organism</w:t>
      </w:r>
    </w:p>
    <w:p w14:paraId="466426CF" w14:textId="77777777" w:rsidR="00726A9F" w:rsidRDefault="00726A9F"/>
    <w:sectPr w:rsidR="00726A9F" w:rsidSect="00765F5E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F5E"/>
    <w:rsid w:val="0010400E"/>
    <w:rsid w:val="001347E9"/>
    <w:rsid w:val="004103F0"/>
    <w:rsid w:val="00720796"/>
    <w:rsid w:val="00726A9F"/>
    <w:rsid w:val="00765F5E"/>
    <w:rsid w:val="00EC3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B860D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765F5E"/>
    <w:pPr>
      <w:tabs>
        <w:tab w:val="left" w:pos="851"/>
      </w:tabs>
      <w:spacing w:line="480" w:lineRule="auto"/>
    </w:pPr>
    <w:rPr>
      <w:rFonts w:ascii="Calibri" w:eastAsia="Times New Roman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t">
    <w:name w:val="bt"/>
    <w:link w:val="btChar"/>
    <w:uiPriority w:val="99"/>
    <w:rsid w:val="00765F5E"/>
    <w:pPr>
      <w:spacing w:line="480" w:lineRule="auto"/>
    </w:pPr>
    <w:rPr>
      <w:rFonts w:ascii="Calibri" w:eastAsia="Times New Roman" w:hAnsi="Calibri" w:cs="Tahoma"/>
      <w:szCs w:val="16"/>
      <w:lang w:val="en-CA" w:eastAsia="en-US"/>
    </w:rPr>
  </w:style>
  <w:style w:type="character" w:customStyle="1" w:styleId="btChar">
    <w:name w:val="bt Char"/>
    <w:basedOn w:val="DefaultParagraphFont"/>
    <w:link w:val="bt"/>
    <w:uiPriority w:val="99"/>
    <w:locked/>
    <w:rsid w:val="00765F5E"/>
    <w:rPr>
      <w:rFonts w:ascii="Calibri" w:eastAsia="Times New Roman" w:hAnsi="Calibri" w:cs="Tahoma"/>
      <w:szCs w:val="16"/>
      <w:lang w:val="en-CA" w:eastAsia="en-US"/>
    </w:rPr>
  </w:style>
  <w:style w:type="character" w:customStyle="1" w:styleId="apple-style-span">
    <w:name w:val="apple-style-span"/>
    <w:basedOn w:val="DefaultParagraphFont"/>
    <w:uiPriority w:val="99"/>
    <w:rsid w:val="00765F5E"/>
    <w:rPr>
      <w:rFonts w:cs="Times New Roman"/>
    </w:rPr>
  </w:style>
  <w:style w:type="paragraph" w:customStyle="1" w:styleId="Standard">
    <w:name w:val="Standard"/>
    <w:uiPriority w:val="99"/>
    <w:rsid w:val="00765F5E"/>
    <w:pPr>
      <w:suppressAutoHyphens/>
      <w:autoSpaceDN w:val="0"/>
      <w:textAlignment w:val="baseline"/>
    </w:pPr>
    <w:rPr>
      <w:rFonts w:eastAsia="SimSun" w:cs="Mangal"/>
      <w:kern w:val="3"/>
      <w:lang w:val="en-CA" w:eastAsia="zh-CN" w:bidi="hi-IN"/>
    </w:rPr>
  </w:style>
  <w:style w:type="character" w:customStyle="1" w:styleId="st">
    <w:name w:val="st"/>
    <w:basedOn w:val="DefaultParagraphFont"/>
    <w:uiPriority w:val="99"/>
    <w:rsid w:val="00765F5E"/>
    <w:rPr>
      <w:rFonts w:cs="Times New Roman"/>
    </w:rPr>
  </w:style>
  <w:style w:type="character" w:styleId="Strong">
    <w:name w:val="Strong"/>
    <w:basedOn w:val="DefaultParagraphFont"/>
    <w:uiPriority w:val="99"/>
    <w:qFormat/>
    <w:rsid w:val="00765F5E"/>
    <w:rPr>
      <w:rFonts w:cs="Times New Roman"/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765F5E"/>
    <w:pPr>
      <w:tabs>
        <w:tab w:val="left" w:pos="851"/>
      </w:tabs>
      <w:spacing w:line="480" w:lineRule="auto"/>
    </w:pPr>
    <w:rPr>
      <w:rFonts w:ascii="Calibri" w:eastAsia="Times New Roman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t">
    <w:name w:val="bt"/>
    <w:link w:val="btChar"/>
    <w:uiPriority w:val="99"/>
    <w:rsid w:val="00765F5E"/>
    <w:pPr>
      <w:spacing w:line="480" w:lineRule="auto"/>
    </w:pPr>
    <w:rPr>
      <w:rFonts w:ascii="Calibri" w:eastAsia="Times New Roman" w:hAnsi="Calibri" w:cs="Tahoma"/>
      <w:szCs w:val="16"/>
      <w:lang w:val="en-CA" w:eastAsia="en-US"/>
    </w:rPr>
  </w:style>
  <w:style w:type="character" w:customStyle="1" w:styleId="btChar">
    <w:name w:val="bt Char"/>
    <w:basedOn w:val="DefaultParagraphFont"/>
    <w:link w:val="bt"/>
    <w:uiPriority w:val="99"/>
    <w:locked/>
    <w:rsid w:val="00765F5E"/>
    <w:rPr>
      <w:rFonts w:ascii="Calibri" w:eastAsia="Times New Roman" w:hAnsi="Calibri" w:cs="Tahoma"/>
      <w:szCs w:val="16"/>
      <w:lang w:val="en-CA" w:eastAsia="en-US"/>
    </w:rPr>
  </w:style>
  <w:style w:type="character" w:customStyle="1" w:styleId="apple-style-span">
    <w:name w:val="apple-style-span"/>
    <w:basedOn w:val="DefaultParagraphFont"/>
    <w:uiPriority w:val="99"/>
    <w:rsid w:val="00765F5E"/>
    <w:rPr>
      <w:rFonts w:cs="Times New Roman"/>
    </w:rPr>
  </w:style>
  <w:style w:type="paragraph" w:customStyle="1" w:styleId="Standard">
    <w:name w:val="Standard"/>
    <w:uiPriority w:val="99"/>
    <w:rsid w:val="00765F5E"/>
    <w:pPr>
      <w:suppressAutoHyphens/>
      <w:autoSpaceDN w:val="0"/>
      <w:textAlignment w:val="baseline"/>
    </w:pPr>
    <w:rPr>
      <w:rFonts w:eastAsia="SimSun" w:cs="Mangal"/>
      <w:kern w:val="3"/>
      <w:lang w:val="en-CA" w:eastAsia="zh-CN" w:bidi="hi-IN"/>
    </w:rPr>
  </w:style>
  <w:style w:type="character" w:customStyle="1" w:styleId="st">
    <w:name w:val="st"/>
    <w:basedOn w:val="DefaultParagraphFont"/>
    <w:uiPriority w:val="99"/>
    <w:rsid w:val="00765F5E"/>
    <w:rPr>
      <w:rFonts w:cs="Times New Roman"/>
    </w:rPr>
  </w:style>
  <w:style w:type="character" w:styleId="Strong">
    <w:name w:val="Strong"/>
    <w:basedOn w:val="DefaultParagraphFont"/>
    <w:uiPriority w:val="99"/>
    <w:qFormat/>
    <w:rsid w:val="00765F5E"/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hyperlink" Target="http://uswest.ensembl.org/Anolis_carolinensis/Transcript/ProteinSummary?db=core;g=ENSACAG00000016106;r=scaffold_123:2179386-2214386;t=ENSACAT00000016243" TargetMode="Externa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6" Type="http://schemas.openxmlformats.org/officeDocument/2006/relationships/hyperlink" Target="http://uswest.ensembl.org/Ciona_savignyi/Transcript/ProteinSummary?db=core;g=ENSCSAVG00000009769;r=reftig_16:2728324-2733497;t=ENSCSAVT0000001679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17</Words>
  <Characters>5233</Characters>
  <Application>Microsoft Macintosh Word</Application>
  <DocSecurity>0</DocSecurity>
  <Lines>43</Lines>
  <Paragraphs>12</Paragraphs>
  <ScaleCrop>false</ScaleCrop>
  <Company>Vale</Company>
  <LinksUpToDate>false</LinksUpToDate>
  <CharactersWithSpaces>6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ina A.</dc:creator>
  <cp:keywords/>
  <dc:description/>
  <cp:lastModifiedBy>Ianina A.</cp:lastModifiedBy>
  <cp:revision>2</cp:revision>
  <dcterms:created xsi:type="dcterms:W3CDTF">2012-11-22T20:59:00Z</dcterms:created>
  <dcterms:modified xsi:type="dcterms:W3CDTF">2012-11-22T20:59:00Z</dcterms:modified>
</cp:coreProperties>
</file>